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DA7" w:rsidRPr="00BA31DB" w:rsidRDefault="00D74DA7" w:rsidP="00D74DA7">
      <w:pPr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5 Table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Pr="00BA31DB">
        <w:rPr>
          <w:rFonts w:ascii="Times New Roman" w:hAnsi="Times New Roman" w:cs="Times New Roman"/>
          <w:b/>
          <w:lang w:val="en-US"/>
        </w:rPr>
        <w:t xml:space="preserve">Evaluation studies </w:t>
      </w:r>
      <w:r>
        <w:rPr>
          <w:rFonts w:ascii="Times New Roman" w:hAnsi="Times New Roman" w:cs="Times New Roman"/>
          <w:b/>
          <w:lang w:val="en-US"/>
        </w:rPr>
        <w:t>by the Spanish Council for Scientific Research CSIC, 2005-2019.</w:t>
      </w:r>
    </w:p>
    <w:p w:rsidR="00D74DA7" w:rsidRPr="00BA31DB" w:rsidRDefault="00D74DA7" w:rsidP="00D74DA7">
      <w:pPr>
        <w:ind w:left="360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"/>
        <w:gridCol w:w="1171"/>
        <w:gridCol w:w="512"/>
        <w:gridCol w:w="1637"/>
        <w:gridCol w:w="512"/>
        <w:gridCol w:w="1319"/>
        <w:gridCol w:w="694"/>
        <w:gridCol w:w="1615"/>
        <w:gridCol w:w="1512"/>
      </w:tblGrid>
      <w:tr w:rsidR="00D74DA7" w:rsidRPr="005F67DB" w:rsidTr="002F3155"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D74DA7" w:rsidRPr="00707211" w:rsidTr="002F3155"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1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ural resources and environmental sciences</w:t>
            </w:r>
          </w:p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s R, Bordons 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bliometric indicators at the micro-level: some results in the area of natural resources at the Spanish CSIC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Research Evaluation 14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2): 110-120</w:t>
            </w:r>
          </w:p>
        </w:tc>
      </w:tr>
      <w:tr w:rsidR="00D74DA7" w:rsidRPr="00707211" w:rsidTr="002F3155"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2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Biotechnology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bert A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nadin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B, Plaza 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M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tific and technological performance evaluation of the CSIC in the field of biotechnology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70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1): 41-51</w:t>
            </w:r>
          </w:p>
        </w:tc>
      </w:tr>
      <w:tr w:rsidR="00D74DA7" w:rsidRPr="004D0722" w:rsidTr="002F3155"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3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ález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, Moreno L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ill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don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indicators for the analysis of the research performance of a multidisciplinary institution: the CSIC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vista</w:t>
            </w:r>
            <w:proofErr w:type="spellEnd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Española de </w:t>
            </w:r>
            <w:proofErr w:type="spellStart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ocumentación</w:t>
            </w:r>
            <w:proofErr w:type="spellEnd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ientífica</w:t>
            </w:r>
            <w:proofErr w:type="spellEnd"/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35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 9-37</w:t>
            </w:r>
          </w:p>
        </w:tc>
      </w:tr>
      <w:tr w:rsidR="00D74DA7" w:rsidRPr="00A24C85" w:rsidTr="002F3155">
        <w:trPr>
          <w:trHeight w:val="1111"/>
        </w:trPr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4a-i*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rdon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ill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 F, Gomez I, Moreno L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arici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J, González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1-2018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dad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entífic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l CSIC 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vé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do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ométrico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Web of Science, consecutive five year periods, 2006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0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SIC rep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ries</w:t>
            </w:r>
          </w:p>
        </w:tc>
      </w:tr>
      <w:tr w:rsidR="00D74DA7" w:rsidRPr="00A24C85" w:rsidTr="002F3155">
        <w:trPr>
          <w:trHeight w:val="1111"/>
        </w:trPr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5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</w:t>
            </w:r>
          </w:p>
        </w:tc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 sciences, humanities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</w:tcPr>
          <w:p w:rsidR="00D74DA7" w:rsidRPr="00300101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Diaz-Fez AA, Bordons M, van Leeuwen T</w:t>
            </w:r>
          </w:p>
        </w:tc>
        <w:tc>
          <w:tcPr>
            <w:tcW w:w="0" w:type="auto"/>
          </w:tcPr>
          <w:p w:rsidR="00D74DA7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</w:tcPr>
          <w:p w:rsidR="00D74DA7" w:rsidRPr="00BA31DB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3C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grating metrics to measure research performance in social sciences and humanities: The case of the </w:t>
            </w:r>
            <w:r w:rsidRPr="00A83C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panish CSIC</w:t>
            </w:r>
          </w:p>
        </w:tc>
        <w:tc>
          <w:tcPr>
            <w:tcW w:w="0" w:type="auto"/>
          </w:tcPr>
          <w:p w:rsidR="00D74DA7" w:rsidRPr="00A24C85" w:rsidRDefault="00D74DA7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Studies in Higher Education 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E15FE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r w:rsidRPr="00CE15FE">
              <w:rPr>
                <w:rFonts w:ascii="Times New Roman" w:hAnsi="Times New Roman" w:cs="Times New Roman"/>
                <w:sz w:val="22"/>
                <w:szCs w:val="22"/>
              </w:rPr>
              <w:t xml:space="preserve"> 2044–2060</w:t>
            </w:r>
          </w:p>
        </w:tc>
      </w:tr>
    </w:tbl>
    <w:p w:rsidR="00D74DA7" w:rsidRDefault="00D74DA7" w:rsidP="00D74DA7">
      <w:pPr>
        <w:rPr>
          <w:rFonts w:ascii="Times New Roman" w:hAnsi="Times New Roman" w:cs="Times New Roman"/>
          <w:b/>
          <w:lang w:val="en-US"/>
        </w:rPr>
      </w:pPr>
    </w:p>
    <w:p w:rsidR="00D74DA7" w:rsidRPr="00D108B0" w:rsidRDefault="00D74DA7" w:rsidP="00D74DA7">
      <w:pPr>
        <w:ind w:left="284" w:hanging="284"/>
        <w:rPr>
          <w:rFonts w:ascii="Times New Roman" w:hAnsi="Times New Roman" w:cs="Times New Roman"/>
          <w:sz w:val="22"/>
          <w:lang w:val="en-US"/>
        </w:rPr>
      </w:pPr>
      <w:r w:rsidRPr="00D108B0">
        <w:rPr>
          <w:rFonts w:ascii="Times New Roman" w:hAnsi="Times New Roman" w:cs="Times New Roman"/>
          <w:sz w:val="22"/>
          <w:lang w:val="en-US"/>
        </w:rPr>
        <w:t xml:space="preserve">* </w:t>
      </w:r>
      <w:r>
        <w:rPr>
          <w:rFonts w:ascii="Times New Roman" w:hAnsi="Times New Roman" w:cs="Times New Roman"/>
          <w:sz w:val="22"/>
          <w:lang w:val="en-US"/>
        </w:rPr>
        <w:t>Nine</w:t>
      </w:r>
      <w:r w:rsidRPr="00D108B0">
        <w:rPr>
          <w:rFonts w:ascii="Times New Roman" w:hAnsi="Times New Roman" w:cs="Times New Roman"/>
          <w:sz w:val="22"/>
          <w:lang w:val="en-US"/>
        </w:rPr>
        <w:t xml:space="preserve"> consecutive reports with </w:t>
      </w:r>
      <w:r>
        <w:rPr>
          <w:rFonts w:ascii="Times New Roman" w:hAnsi="Times New Roman" w:cs="Times New Roman"/>
          <w:sz w:val="22"/>
          <w:lang w:val="en-US"/>
        </w:rPr>
        <w:t>identical</w:t>
      </w:r>
      <w:r w:rsidRPr="00D108B0">
        <w:rPr>
          <w:rFonts w:ascii="Times New Roman" w:hAnsi="Times New Roman" w:cs="Times New Roman"/>
          <w:sz w:val="22"/>
          <w:lang w:val="en-US"/>
        </w:rPr>
        <w:t xml:space="preserve"> methods are treated as one study (one </w:t>
      </w:r>
      <w:proofErr w:type="spellStart"/>
      <w:r w:rsidRPr="00D108B0">
        <w:rPr>
          <w:rFonts w:ascii="Times New Roman" w:hAnsi="Times New Roman" w:cs="Times New Roman"/>
          <w:sz w:val="22"/>
          <w:lang w:val="en-US"/>
        </w:rPr>
        <w:t>analysed</w:t>
      </w:r>
      <w:proofErr w:type="spellEnd"/>
      <w:r w:rsidRPr="00D108B0">
        <w:rPr>
          <w:rFonts w:ascii="Times New Roman" w:hAnsi="Times New Roman" w:cs="Times New Roman"/>
          <w:sz w:val="22"/>
          <w:lang w:val="en-US"/>
        </w:rPr>
        <w:t xml:space="preserve"> item).</w:t>
      </w:r>
    </w:p>
    <w:p w:rsidR="00D74DA7" w:rsidRDefault="00D74DA7" w:rsidP="00D74DA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4C5AFE" w:rsidRDefault="004C5AFE">
      <w:bookmarkStart w:id="0" w:name="_GoBack"/>
      <w:bookmarkEnd w:id="0"/>
    </w:p>
    <w:sectPr w:rsidR="004C5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3E9"/>
    <w:rsid w:val="004C5AFE"/>
    <w:rsid w:val="008A13E9"/>
    <w:rsid w:val="00D7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DA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DA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DA7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DA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7:00Z</dcterms:created>
  <dcterms:modified xsi:type="dcterms:W3CDTF">2020-04-11T07:17:00Z</dcterms:modified>
</cp:coreProperties>
</file>